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897D1" w14:textId="2351DEA5" w:rsidR="00C71C8D" w:rsidRPr="00C71C8D" w:rsidRDefault="00C71C8D" w:rsidP="00C71C8D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</w:p>
    <w:p w14:paraId="7F82D8B6" w14:textId="753C5DEB" w:rsidR="00C71C8D" w:rsidRDefault="00C71C8D"/>
    <w:p w14:paraId="45FB0530" w14:textId="5521D542" w:rsidR="00C71C8D" w:rsidRPr="00C71C8D" w:rsidRDefault="00C71C8D" w:rsidP="00761C2B">
      <w:r w:rsidRPr="00C71C8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Mann-Whitney U-Test Table 5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5"/>
        <w:gridCol w:w="186"/>
        <w:gridCol w:w="1510"/>
        <w:gridCol w:w="186"/>
        <w:gridCol w:w="735"/>
        <w:gridCol w:w="211"/>
        <w:gridCol w:w="578"/>
        <w:gridCol w:w="201"/>
      </w:tblGrid>
      <w:tr w:rsidR="00C71C8D" w:rsidRPr="00C71C8D" w14:paraId="69791098" w14:textId="77777777" w:rsidTr="00C71C8D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A02D382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Independent Samples T-Test</w:t>
            </w:r>
          </w:p>
        </w:tc>
      </w:tr>
      <w:tr w:rsidR="00C71C8D" w:rsidRPr="00C71C8D" w14:paraId="771A0323" w14:textId="77777777" w:rsidTr="00C71C8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7E8669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4F75943" w14:textId="77777777" w:rsidR="00C71C8D" w:rsidRPr="00C71C8D" w:rsidRDefault="00C71C8D" w:rsidP="00C71C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28477F" w14:textId="77777777" w:rsidR="00C71C8D" w:rsidRPr="00C71C8D" w:rsidRDefault="00C71C8D" w:rsidP="00C71C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44B72AF" w14:textId="77777777" w:rsidR="00C71C8D" w:rsidRPr="00C71C8D" w:rsidRDefault="00C71C8D" w:rsidP="00C71C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7B691B" w14:textId="77777777" w:rsidR="00C71C8D" w:rsidRPr="00C71C8D" w:rsidRDefault="00C71C8D" w:rsidP="00C71C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27C2E9E" w14:textId="77777777" w:rsidR="00C71C8D" w:rsidRPr="00C71C8D" w:rsidRDefault="00C71C8D" w:rsidP="00C71C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11515F9" w14:textId="77777777" w:rsidR="00C71C8D" w:rsidRPr="00C71C8D" w:rsidRDefault="00C71C8D" w:rsidP="00C71C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0F8E29A" w14:textId="77777777" w:rsidR="00C71C8D" w:rsidRPr="00C71C8D" w:rsidRDefault="00C71C8D" w:rsidP="00C71C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1C8D" w:rsidRPr="00C71C8D" w14:paraId="090691E4" w14:textId="77777777" w:rsidTr="00C71C8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743B6" w14:textId="77777777" w:rsidR="00C71C8D" w:rsidRPr="00C71C8D" w:rsidRDefault="00C71C8D" w:rsidP="00C71C8D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ED6979" w14:textId="77777777" w:rsidR="00C71C8D" w:rsidRPr="00C71C8D" w:rsidRDefault="00C71C8D" w:rsidP="00C71C8D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F3FDF5" w14:textId="77777777" w:rsidR="00C71C8D" w:rsidRPr="00C71C8D" w:rsidRDefault="00C71C8D" w:rsidP="00C71C8D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625FEA" w14:textId="77777777" w:rsidR="00C71C8D" w:rsidRPr="00C71C8D" w:rsidRDefault="00C71C8D" w:rsidP="00C71C8D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C71C8D" w:rsidRPr="00C71C8D" w14:paraId="3389004E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7914C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HR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DF6AA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5C9A5E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AF459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CB8E6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E1CBC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510F38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1B6A7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3D175F74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D8FCC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E24852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D4902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695B0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9511C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986A5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2F624C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DAEF33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3F73FEB2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5BC95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078FF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E9273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50803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14ACE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FBA71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079AF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9197F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740FA1B6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EB92C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2A3E7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6A35E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62DCF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81DD0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C9692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928FF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67CD4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4F2057AF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BB503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BEB2A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97123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64579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4132B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014CA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A5DC0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EB7CD1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0413D1CD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0B4DC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71F0F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2F52B3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4651B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7B2F8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9BF2A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79DD3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E9340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2FD30861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6446E5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00731E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D1B05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24F7A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FF228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79C5AA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A1027E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97FA8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272405ED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53B7E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82AD6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03A51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1A28D1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9CA946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6C9FA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F7D13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E021E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0F78D152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42473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NO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710F7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2AE9E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1C9E7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B68F9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7124A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58836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745AD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1F18ABC2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2F79B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T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1AD5A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450CD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CB318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4F8BD7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49524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A5E57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22EC2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62EF5220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1FECE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8E9B1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CA28BB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96A52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0A434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8459E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3995D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F4BE5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1D32A009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E8FD6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 P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0D06C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8843D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D62387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DC631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8F89A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60BA0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8F7AD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2E12A428" w14:textId="77777777" w:rsidTr="00C71C8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323A3C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 EVE 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F0D5C8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462629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32B7D4" w14:textId="77777777" w:rsidR="00C71C8D" w:rsidRPr="00C71C8D" w:rsidRDefault="00C71C8D" w:rsidP="00C71C8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C31E0D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64B0FC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E6B2B4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C71C8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62603B" w14:textId="77777777" w:rsidR="00C71C8D" w:rsidRPr="00C71C8D" w:rsidRDefault="00C71C8D" w:rsidP="00C71C8D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C71C8D" w:rsidRPr="00C71C8D" w14:paraId="06338749" w14:textId="77777777" w:rsidTr="00C71C8D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305B84" w14:textId="77777777" w:rsidR="00C71C8D" w:rsidRPr="00C71C8D" w:rsidRDefault="00C71C8D" w:rsidP="00C71C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1D9B512" w14:textId="77777777" w:rsidR="00C71C8D" w:rsidRPr="00C71C8D" w:rsidRDefault="00C71C8D" w:rsidP="00C71C8D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C71C8D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70A496DC" w14:textId="0F8F4C62" w:rsidR="00761C2B" w:rsidRDefault="00761C2B"/>
    <w:p w14:paraId="0771FFD5" w14:textId="77777777" w:rsidR="00761C2B" w:rsidRDefault="00761C2B">
      <w:r>
        <w:br w:type="page"/>
      </w:r>
    </w:p>
    <w:p w14:paraId="3B7032A5" w14:textId="77777777" w:rsidR="00761C2B" w:rsidRPr="00D124D5" w:rsidRDefault="00761C2B" w:rsidP="00761C2B">
      <w:pPr>
        <w:pStyle w:val="Heading1"/>
        <w:rPr>
          <w:rFonts w:ascii="Segoe UI" w:hAnsi="Segoe UI" w:cs="Segoe UI"/>
          <w:sz w:val="29"/>
          <w:szCs w:val="29"/>
        </w:rPr>
      </w:pPr>
      <w:r w:rsidRPr="00D124D5">
        <w:rPr>
          <w:rFonts w:ascii="Segoe UI" w:hAnsi="Segoe UI" w:cs="Segoe UI"/>
          <w:sz w:val="29"/>
          <w:szCs w:val="29"/>
        </w:rPr>
        <w:lastRenderedPageBreak/>
        <w:t>Table 4</w:t>
      </w:r>
      <w:r>
        <w:rPr>
          <w:rFonts w:ascii="Segoe UI" w:hAnsi="Segoe UI" w:cs="Segoe UI"/>
          <w:sz w:val="29"/>
          <w:szCs w:val="29"/>
        </w:rPr>
        <w:t xml:space="preserve"> Mean and SD</w:t>
      </w:r>
    </w:p>
    <w:tbl>
      <w:tblPr>
        <w:tblW w:w="15640" w:type="dxa"/>
        <w:tblCellSpacing w:w="15" w:type="dxa"/>
        <w:tblInd w:w="-8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8"/>
        <w:gridCol w:w="186"/>
        <w:gridCol w:w="293"/>
        <w:gridCol w:w="218"/>
        <w:gridCol w:w="588"/>
        <w:gridCol w:w="189"/>
        <w:gridCol w:w="580"/>
        <w:gridCol w:w="187"/>
        <w:gridCol w:w="777"/>
        <w:gridCol w:w="243"/>
        <w:gridCol w:w="749"/>
        <w:gridCol w:w="235"/>
        <w:gridCol w:w="167"/>
        <w:gridCol w:w="411"/>
        <w:gridCol w:w="555"/>
        <w:gridCol w:w="422"/>
        <w:gridCol w:w="156"/>
        <w:gridCol w:w="191"/>
        <w:gridCol w:w="320"/>
        <w:gridCol w:w="267"/>
        <w:gridCol w:w="1014"/>
        <w:gridCol w:w="103"/>
        <w:gridCol w:w="475"/>
        <w:gridCol w:w="854"/>
        <w:gridCol w:w="334"/>
        <w:gridCol w:w="244"/>
        <w:gridCol w:w="493"/>
        <w:gridCol w:w="317"/>
        <w:gridCol w:w="261"/>
        <w:gridCol w:w="446"/>
        <w:gridCol w:w="256"/>
        <w:gridCol w:w="322"/>
        <w:gridCol w:w="460"/>
        <w:gridCol w:w="280"/>
        <w:gridCol w:w="298"/>
        <w:gridCol w:w="531"/>
        <w:gridCol w:w="293"/>
        <w:gridCol w:w="285"/>
        <w:gridCol w:w="627"/>
        <w:gridCol w:w="30"/>
        <w:gridCol w:w="45"/>
      </w:tblGrid>
      <w:tr w:rsidR="00761C2B" w14:paraId="0F13EF19" w14:textId="77777777" w:rsidTr="00963279">
        <w:trPr>
          <w:cantSplit/>
          <w:trHeight w:val="141"/>
          <w:tblHeader/>
          <w:tblCellSpacing w:w="15" w:type="dxa"/>
        </w:trPr>
        <w:tc>
          <w:tcPr>
            <w:tcW w:w="0" w:type="auto"/>
            <w:gridSpan w:val="41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6A18FBB" w14:textId="77777777" w:rsidR="00761C2B" w:rsidRDefault="00761C2B" w:rsidP="00963279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Descriptives</w:t>
            </w:r>
            <w:proofErr w:type="spellEnd"/>
          </w:p>
        </w:tc>
      </w:tr>
      <w:tr w:rsidR="00761C2B" w14:paraId="42E63460" w14:textId="77777777" w:rsidTr="00963279">
        <w:trPr>
          <w:gridAfter w:val="2"/>
          <w:trHeight w:val="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AC856B8" w14:textId="77777777" w:rsidR="00761C2B" w:rsidRDefault="00761C2B" w:rsidP="00963279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B39301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1B761C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8F0DD3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124905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8817E9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0A3058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ED6C9F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6CE2A3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3F36A5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2030F5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02F8C1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80DBE1B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430246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FBB29EC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440B31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558" w:type="dxa"/>
            <w:gridSpan w:val="2"/>
            <w:vAlign w:val="center"/>
            <w:hideMark/>
          </w:tcPr>
          <w:p w14:paraId="3F6E2314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vAlign w:val="center"/>
            <w:hideMark/>
          </w:tcPr>
          <w:p w14:paraId="7F448CA8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3D4F36F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8B9A1B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5A3BACD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421EC5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4A32C4E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E783C8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6B74228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F71E2B4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F12FBFD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5A08A0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709DBA8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3CADD9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</w:tr>
      <w:tr w:rsidR="00761C2B" w14:paraId="221350C3" w14:textId="77777777" w:rsidTr="00963279">
        <w:trPr>
          <w:gridAfter w:val="1"/>
          <w:cantSplit/>
          <w:trHeight w:val="612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7418D9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EA0BBB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D0E909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6 HRQ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88F1E3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6 W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B44F5A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6 FATIGU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553140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6 MENT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4F19F9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6 AD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A4485D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6 C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78E8A2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6 CHRON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816852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6 TUM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8BC09F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6 NO 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695B65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4 P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E3FE0C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4 PA (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95C95B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4 EVE P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5A8E55" w14:textId="77777777" w:rsidR="00761C2B" w:rsidRDefault="00761C2B" w:rsidP="00963279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T 19</w:t>
            </w:r>
          </w:p>
        </w:tc>
      </w:tr>
      <w:tr w:rsidR="00761C2B" w14:paraId="735E7808" w14:textId="77777777" w:rsidTr="00963279">
        <w:trPr>
          <w:gridAfter w:val="2"/>
          <w:cantSplit/>
          <w:trHeight w:val="302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0E024F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7B76C0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78CBA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2E8167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73159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CF082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3888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8E8E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B9B32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AD8642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47B8E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4BE71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AD64E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C65B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66452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74A0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5EA64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D1E0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5A32C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1A468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CDFF5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879FE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0CE3C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A653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8C8DE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EABD1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B2292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06CF2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03BDB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5266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61C2B" w14:paraId="4B10E822" w14:textId="77777777" w:rsidTr="00963279">
        <w:trPr>
          <w:gridAfter w:val="2"/>
          <w:cantSplit/>
          <w:trHeight w:val="31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FC378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A901C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2760E2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C885B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7E52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DBCD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2512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5F54B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13E9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A8EA8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F832C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7F50C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F07A7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970E69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08A31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24E8B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C150C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02C1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7B00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385E7F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E0E32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368C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6B71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FAB45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43B6E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8A0B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93C7B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22289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3B22B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26F1A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61C2B" w14:paraId="1DD2D63F" w14:textId="77777777" w:rsidTr="00963279">
        <w:trPr>
          <w:gridAfter w:val="2"/>
          <w:cantSplit/>
          <w:trHeight w:val="92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64C19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23C91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A4637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48704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C98E5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24728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0ABB1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756D5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ADF5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66AF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24A3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45FA91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AA7DAA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A3DFA9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84ECE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840AB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B7B6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D8DF8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03123C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F4E62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EBD2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A3EF5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8DF7AC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363F1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DE1F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21979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7E38B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5101E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2831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BB530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61C2B" w14:paraId="6E8F03D2" w14:textId="77777777" w:rsidTr="00963279">
        <w:trPr>
          <w:gridAfter w:val="2"/>
          <w:cantSplit/>
          <w:trHeight w:val="31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71E044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B55F13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0D5BF5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8D89D1" w14:textId="77777777" w:rsidR="00761C2B" w:rsidRDefault="00761C2B" w:rsidP="00963279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ECD92A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53E99C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35FF3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8C5FB5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407939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774AB5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79FB2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A4517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D55331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E52AEF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ACF7A5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A52486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76E945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DFC593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AB5326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A19BDE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E55CED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2AE2AA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46632E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57CA3A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F61034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D85B6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376752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8373A8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F8B6B7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867DA6" w14:textId="77777777" w:rsidR="00761C2B" w:rsidRDefault="00761C2B" w:rsidP="00963279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61C2B" w14:paraId="33CB8FA1" w14:textId="77777777" w:rsidTr="00963279">
        <w:trPr>
          <w:cantSplit/>
          <w:trHeight w:val="91"/>
          <w:tblCellSpacing w:w="15" w:type="dxa"/>
        </w:trPr>
        <w:tc>
          <w:tcPr>
            <w:tcW w:w="0" w:type="auto"/>
            <w:gridSpan w:val="41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928A2B" w14:textId="77777777" w:rsidR="00761C2B" w:rsidRDefault="00761C2B" w:rsidP="00963279">
            <w:pPr>
              <w:rPr>
                <w:sz w:val="20"/>
                <w:szCs w:val="20"/>
              </w:rPr>
            </w:pPr>
          </w:p>
        </w:tc>
      </w:tr>
    </w:tbl>
    <w:p w14:paraId="5F81BF28" w14:textId="77777777" w:rsidR="00A76B9A" w:rsidRDefault="00A76B9A"/>
    <w:sectPr w:rsidR="00A76B9A" w:rsidSect="00C71C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8D"/>
    <w:rsid w:val="00761C2B"/>
    <w:rsid w:val="00A76B9A"/>
    <w:rsid w:val="00C7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5C453"/>
  <w15:chartTrackingRefBased/>
  <w15:docId w15:val="{D70ECBDC-1A61-C545-A666-26730E092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71C8D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C8D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71C8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9202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59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 HRITIKA DEEPAK - 202108102</dc:creator>
  <cp:keywords/>
  <dc:description/>
  <cp:lastModifiedBy>PAI HRITIKA DEEPAK - 202108102</cp:lastModifiedBy>
  <cp:revision>2</cp:revision>
  <dcterms:created xsi:type="dcterms:W3CDTF">2022-03-14T06:03:00Z</dcterms:created>
  <dcterms:modified xsi:type="dcterms:W3CDTF">2022-03-14T06:32:00Z</dcterms:modified>
</cp:coreProperties>
</file>